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7D813" w14:textId="77777777" w:rsidR="004D1337" w:rsidRPr="001334C7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  <w:b/>
          <w:bCs/>
        </w:rPr>
        <w:t>Supplemental Table S1: QEOLC-10 Complete Cas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864"/>
        <w:gridCol w:w="735"/>
        <w:gridCol w:w="894"/>
        <w:gridCol w:w="664"/>
        <w:gridCol w:w="862"/>
        <w:gridCol w:w="708"/>
        <w:gridCol w:w="989"/>
        <w:gridCol w:w="630"/>
        <w:gridCol w:w="810"/>
        <w:gridCol w:w="620"/>
      </w:tblGrid>
      <w:tr w:rsidR="004D1337" w:rsidRPr="001334C7" w14:paraId="4E8DBFB7" w14:textId="77777777" w:rsidTr="005E36CE">
        <w:trPr>
          <w:trHeight w:val="2097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9207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FBE6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0: unadjusted</w:t>
            </w:r>
          </w:p>
        </w:tc>
        <w:tc>
          <w:tcPr>
            <w:tcW w:w="1558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8B70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1: adjusted for prespecified demographics</w:t>
            </w:r>
          </w:p>
        </w:tc>
        <w:tc>
          <w:tcPr>
            <w:tcW w:w="157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2958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2: adjusted for prespecified demographics and clinical variables</w:t>
            </w:r>
          </w:p>
        </w:tc>
        <w:tc>
          <w:tcPr>
            <w:tcW w:w="161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F644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3:  adjusted for prespecified demographics and clinical variables</w:t>
            </w:r>
          </w:p>
        </w:tc>
        <w:tc>
          <w:tcPr>
            <w:tcW w:w="14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640B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4: fully adjusted</w:t>
            </w:r>
          </w:p>
        </w:tc>
      </w:tr>
      <w:tr w:rsidR="004D1337" w:rsidRPr="001334C7" w14:paraId="4C251C18" w14:textId="77777777" w:rsidTr="005E36CE">
        <w:trPr>
          <w:trHeight w:val="121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00A66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86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FC658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5BCEE68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6E624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9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BDB94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3D78BC9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6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E6EB3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DB072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21AD6EE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70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838B2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8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7F043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0DD21ED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F58B4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EDCC1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1BBC1E6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E7DD6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D1337" w:rsidRPr="001334C7" w14:paraId="622D9307" w14:textId="77777777" w:rsidTr="005E36CE">
        <w:trPr>
          <w:trHeight w:val="121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3AB9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thnicity</w:t>
            </w:r>
          </w:p>
          <w:p w14:paraId="75CACF1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MA)</w:t>
            </w:r>
          </w:p>
        </w:tc>
        <w:tc>
          <w:tcPr>
            <w:tcW w:w="86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78972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3</w:t>
            </w:r>
          </w:p>
          <w:p w14:paraId="2D4A8FC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57)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798C8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89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10B28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75</w:t>
            </w:r>
          </w:p>
          <w:p w14:paraId="059CDB7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49)</w:t>
            </w:r>
          </w:p>
        </w:tc>
        <w:tc>
          <w:tcPr>
            <w:tcW w:w="66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9B2E6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4F1F2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776ABB7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68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A682C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F4995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4CAC42A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92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86C20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CEAF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61</w:t>
            </w:r>
          </w:p>
          <w:p w14:paraId="2F27391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94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C622B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4D1337" w:rsidRPr="001334C7" w14:paraId="4224DD6D" w14:textId="77777777" w:rsidTr="005E36CE">
        <w:trPr>
          <w:trHeight w:val="73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6E4C4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Age (Years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705C3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8E747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169B7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5E574B2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19)</w:t>
            </w: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EBA52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2AF48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5</w:t>
            </w:r>
          </w:p>
          <w:p w14:paraId="26F2A29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54A81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C1526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2282D6F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7CA4C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C96BB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9</w:t>
            </w:r>
          </w:p>
          <w:p w14:paraId="0235F8A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2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91598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D1337" w:rsidRPr="001334C7" w14:paraId="5236F0A8" w14:textId="77777777" w:rsidTr="005E36CE">
        <w:trPr>
          <w:trHeight w:val="76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4F645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sex</w:t>
            </w:r>
          </w:p>
          <w:p w14:paraId="4FC9D50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Female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FDF21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3E1F7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493B3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64</w:t>
            </w:r>
          </w:p>
          <w:p w14:paraId="0372A9C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37)</w:t>
            </w: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E7A1C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36973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279</w:t>
            </w:r>
          </w:p>
          <w:p w14:paraId="1653710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36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2493F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4CD32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301</w:t>
            </w:r>
          </w:p>
          <w:p w14:paraId="064C6A8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28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9EEF0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454F7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212</w:t>
            </w:r>
          </w:p>
          <w:p w14:paraId="5606533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28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B3F7D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4D1337" w:rsidRPr="001334C7" w14:paraId="744DCB92" w14:textId="77777777" w:rsidTr="005E36CE">
        <w:trPr>
          <w:trHeight w:val="70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B2D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rent v Spouse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D90A5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6E383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6E9D6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52</w:t>
            </w:r>
          </w:p>
          <w:p w14:paraId="3D9A082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2)</w:t>
            </w: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38C5A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032B3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55</w:t>
            </w:r>
          </w:p>
          <w:p w14:paraId="7E9E133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2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53A88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74250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91</w:t>
            </w:r>
          </w:p>
          <w:p w14:paraId="6FBD079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99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D8C60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30FD5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467</w:t>
            </w:r>
          </w:p>
          <w:p w14:paraId="5673B87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28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77859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4D1337" w:rsidRPr="001334C7" w14:paraId="22DA8081" w14:textId="77777777" w:rsidTr="005E36CE">
        <w:trPr>
          <w:trHeight w:val="669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7A3B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Spouse v Other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9F765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8B0A6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1AA00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756</w:t>
            </w:r>
          </w:p>
          <w:p w14:paraId="627A167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73)</w:t>
            </w: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BDB37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9AD85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716</w:t>
            </w:r>
          </w:p>
          <w:p w14:paraId="3769471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44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D9DE8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3B42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42</w:t>
            </w:r>
          </w:p>
          <w:p w14:paraId="557E972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68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7A77F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59C1D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495</w:t>
            </w:r>
          </w:p>
          <w:p w14:paraId="236DE69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718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33088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4D1337" w:rsidRPr="001334C7" w14:paraId="6FBE61A2" w14:textId="77777777" w:rsidTr="005E36CE">
        <w:trPr>
          <w:trHeight w:val="474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0927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NIHSS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7F51D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72AB6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2728A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50318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8959E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28</w:t>
            </w:r>
          </w:p>
          <w:p w14:paraId="334B5D9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4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52662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2619D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25</w:t>
            </w:r>
          </w:p>
          <w:p w14:paraId="09BA635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4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81BB5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FD2EC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23</w:t>
            </w:r>
          </w:p>
          <w:p w14:paraId="48F791C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4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9F8BA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4D1337" w:rsidRPr="001334C7" w14:paraId="5477229C" w14:textId="77777777" w:rsidTr="005E36CE">
        <w:trPr>
          <w:trHeight w:val="28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4725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ICU admit (yes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947D5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99D39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5819C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E1EF2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9FF79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70EB436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7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6EDC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5C418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09</w:t>
            </w:r>
          </w:p>
          <w:p w14:paraId="014BDE2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4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95169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8F813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51</w:t>
            </w:r>
          </w:p>
          <w:p w14:paraId="0C5CACF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34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6449F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D1337" w:rsidRPr="001334C7" w14:paraId="27270ED9" w14:textId="77777777" w:rsidTr="005E36CE">
        <w:trPr>
          <w:trHeight w:val="22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77A13F" w14:textId="68985A73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Stroke type (</w:t>
            </w:r>
            <w:r w:rsidR="004C23FF">
              <w:rPr>
                <w:rFonts w:ascii="Arial" w:hAnsi="Arial" w:cs="Arial"/>
                <w:sz w:val="20"/>
                <w:szCs w:val="20"/>
              </w:rPr>
              <w:t>intracerebral hemorrhage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71E14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DC302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2FBCB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67273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597E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48</w:t>
            </w:r>
          </w:p>
          <w:p w14:paraId="7C4DE37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51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1D757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2F8F6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64</w:t>
            </w:r>
          </w:p>
          <w:p w14:paraId="379E097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43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DEBF6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62893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04</w:t>
            </w:r>
          </w:p>
          <w:p w14:paraId="4F3714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48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11564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4D1337" w:rsidRPr="001334C7" w14:paraId="17900416" w14:textId="77777777" w:rsidTr="005E36CE">
        <w:trPr>
          <w:trHeight w:val="618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171C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ducation (&gt; High school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25A13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A6023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AEAB0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E4F3B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6716E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E5E70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DC7B8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87</w:t>
            </w:r>
          </w:p>
          <w:p w14:paraId="3D7B428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41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B5261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223E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02</w:t>
            </w:r>
          </w:p>
          <w:p w14:paraId="77A84AE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7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4F698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D1337" w:rsidRPr="001334C7" w14:paraId="4FE64EAF" w14:textId="77777777" w:rsidTr="005E36CE">
        <w:trPr>
          <w:trHeight w:val="780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981A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insured (Yes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EEDBD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73FB6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81734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2FDC6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27606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AAAC2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9B58B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91</w:t>
            </w:r>
          </w:p>
          <w:p w14:paraId="77A74AA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60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E8EC1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B7454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2AEA148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67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22676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4D1337" w:rsidRPr="001334C7" w14:paraId="1E738591" w14:textId="77777777" w:rsidTr="005E36CE">
        <w:trPr>
          <w:trHeight w:val="843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56F1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lastRenderedPageBreak/>
              <w:t>Surrogate education (&gt; High school)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644F5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4502C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88EA1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88F4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10411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9E5F3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B7492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78</w:t>
            </w:r>
          </w:p>
          <w:p w14:paraId="6A7E08E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03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2948F0" w14:textId="77777777" w:rsidR="004D1337" w:rsidRPr="001334C7" w:rsidRDefault="004D1337" w:rsidP="005E36CE">
            <w:pPr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  0.25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DFD4B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11</w:t>
            </w:r>
          </w:p>
          <w:p w14:paraId="07EF31F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7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5BAFC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D1337" w:rsidRPr="001334C7" w14:paraId="04A909E1" w14:textId="77777777" w:rsidTr="005E36CE">
        <w:trPr>
          <w:trHeight w:val="585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7D38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Days survived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DAE9A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42EFC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F4A68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A4F9E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141EF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F4898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4BCDF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28533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0E504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1</w:t>
            </w:r>
          </w:p>
          <w:p w14:paraId="702BB7E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09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3BAEA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4D1337" w:rsidRPr="001334C7" w14:paraId="70B0438F" w14:textId="77777777" w:rsidTr="005E36CE">
        <w:trPr>
          <w:trHeight w:val="690"/>
        </w:trPr>
        <w:tc>
          <w:tcPr>
            <w:tcW w:w="156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CA6D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Time death to survey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C9AFD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6ACEB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897B5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4D237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56D09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8E1A6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970B6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9D342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E7804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7</w:t>
            </w:r>
          </w:p>
          <w:p w14:paraId="583227F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06)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353EA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</w:tbl>
    <w:p w14:paraId="351CB112" w14:textId="77777777" w:rsidR="004D1337" w:rsidRPr="001334C7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</w:rPr>
        <w:br/>
      </w:r>
      <w:r w:rsidRPr="001334C7">
        <w:rPr>
          <w:rFonts w:ascii="Arial" w:hAnsi="Arial" w:cs="Arial"/>
        </w:rPr>
        <w:br/>
      </w:r>
    </w:p>
    <w:p w14:paraId="007A13A1" w14:textId="77777777" w:rsidR="001334C7" w:rsidRDefault="001334C7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8C1DD93" w14:textId="6A1D48AD" w:rsidR="004D1337" w:rsidRPr="001334C7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  <w:b/>
          <w:bCs/>
        </w:rPr>
        <w:lastRenderedPageBreak/>
        <w:t>Supplemental Table S2: QEOLC-10 Imputed Analysi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862"/>
        <w:gridCol w:w="616"/>
        <w:gridCol w:w="1021"/>
        <w:gridCol w:w="588"/>
        <w:gridCol w:w="1049"/>
        <w:gridCol w:w="604"/>
        <w:gridCol w:w="905"/>
        <w:gridCol w:w="675"/>
        <w:gridCol w:w="816"/>
        <w:gridCol w:w="614"/>
      </w:tblGrid>
      <w:tr w:rsidR="004D1337" w:rsidRPr="001334C7" w14:paraId="0C879C86" w14:textId="77777777" w:rsidTr="005E36CE">
        <w:trPr>
          <w:trHeight w:val="2097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5E28AB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B00EA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0: </w:t>
            </w:r>
          </w:p>
          <w:p w14:paraId="036ECDDB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60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BEA8D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1: </w:t>
            </w:r>
          </w:p>
          <w:p w14:paraId="2BC21291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</w:t>
            </w:r>
          </w:p>
        </w:tc>
        <w:tc>
          <w:tcPr>
            <w:tcW w:w="1653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F1B5E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2: </w:t>
            </w:r>
          </w:p>
          <w:p w14:paraId="28D9C50F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 and clinical variables</w:t>
            </w:r>
          </w:p>
        </w:tc>
        <w:tc>
          <w:tcPr>
            <w:tcW w:w="158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9971B" w14:textId="77777777" w:rsidR="004D1337" w:rsidRPr="001334C7" w:rsidRDefault="004D1337" w:rsidP="005E36C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3: </w:t>
            </w:r>
          </w:p>
          <w:p w14:paraId="7ED6CBA9" w14:textId="77777777" w:rsidR="004D1337" w:rsidRPr="001334C7" w:rsidRDefault="004D1337" w:rsidP="005E36C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 and clinical variables</w:t>
            </w:r>
          </w:p>
        </w:tc>
        <w:tc>
          <w:tcPr>
            <w:tcW w:w="143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FFEF8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4: </w:t>
            </w:r>
          </w:p>
          <w:p w14:paraId="44F52B36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fully adjusted</w:t>
            </w:r>
          </w:p>
        </w:tc>
      </w:tr>
      <w:tr w:rsidR="004D1337" w:rsidRPr="001334C7" w14:paraId="02CFE4DC" w14:textId="77777777" w:rsidTr="005E36CE">
        <w:trPr>
          <w:trHeight w:val="121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8C755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7EF22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1D1BE68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1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67C3A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02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C8B14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3B450C8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58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FEE29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04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48DB7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7117EE5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0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1F93D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76775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47CD2A3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D918C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1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988F3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72BB13A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1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EE1CB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D1337" w:rsidRPr="001334C7" w14:paraId="36F93556" w14:textId="77777777" w:rsidTr="005E36CE">
        <w:trPr>
          <w:trHeight w:val="121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B79A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thnicity</w:t>
            </w:r>
          </w:p>
          <w:p w14:paraId="0DC5E7B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MA)</w:t>
            </w:r>
          </w:p>
        </w:tc>
        <w:tc>
          <w:tcPr>
            <w:tcW w:w="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561F6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30</w:t>
            </w:r>
          </w:p>
          <w:p w14:paraId="0EFEC1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57)</w:t>
            </w:r>
          </w:p>
        </w:tc>
        <w:tc>
          <w:tcPr>
            <w:tcW w:w="61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498FF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2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25DCE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75</w:t>
            </w:r>
          </w:p>
          <w:p w14:paraId="1297D39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49)</w:t>
            </w:r>
          </w:p>
        </w:tc>
        <w:tc>
          <w:tcPr>
            <w:tcW w:w="58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9D53F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04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AB448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94</w:t>
            </w:r>
          </w:p>
          <w:p w14:paraId="4871F8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46)</w:t>
            </w:r>
          </w:p>
        </w:tc>
        <w:tc>
          <w:tcPr>
            <w:tcW w:w="60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4E2C2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FFEF9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12</w:t>
            </w:r>
          </w:p>
          <w:p w14:paraId="31983D0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65)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699A5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52FE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30</w:t>
            </w:r>
          </w:p>
          <w:p w14:paraId="78F1E19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63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68BBC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4D1337" w:rsidRPr="001334C7" w14:paraId="513668B7" w14:textId="77777777" w:rsidTr="005E36CE">
        <w:trPr>
          <w:trHeight w:val="73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FEEF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Age (Years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FE976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03FE7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45512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7346202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19)</w:t>
            </w:r>
          </w:p>
        </w:tc>
        <w:tc>
          <w:tcPr>
            <w:tcW w:w="58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4D393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99996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2</w:t>
            </w:r>
          </w:p>
          <w:p w14:paraId="7C9DC4E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19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97A14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12A0B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5</w:t>
            </w:r>
          </w:p>
          <w:p w14:paraId="4CAC85B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2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92934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28BD7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5</w:t>
            </w:r>
          </w:p>
          <w:p w14:paraId="18F8902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1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BF554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D1337" w:rsidRPr="001334C7" w14:paraId="7652E1A8" w14:textId="77777777" w:rsidTr="005E36CE">
        <w:trPr>
          <w:trHeight w:val="76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C26F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sex</w:t>
            </w:r>
          </w:p>
          <w:p w14:paraId="7D4FE6E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Female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5A6B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D2A5E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33C61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64</w:t>
            </w:r>
          </w:p>
          <w:p w14:paraId="69444B0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37)</w:t>
            </w:r>
          </w:p>
        </w:tc>
        <w:tc>
          <w:tcPr>
            <w:tcW w:w="58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FE6AF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5A340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23</w:t>
            </w:r>
          </w:p>
          <w:p w14:paraId="218B20D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29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780E0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BF23A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87</w:t>
            </w:r>
          </w:p>
          <w:p w14:paraId="30C7499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26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5EAE6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554DA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16</w:t>
            </w:r>
          </w:p>
          <w:p w14:paraId="4A90EE4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27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115E1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4D1337" w:rsidRPr="001334C7" w14:paraId="1E881D0C" w14:textId="77777777" w:rsidTr="005E36CE">
        <w:trPr>
          <w:trHeight w:val="70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7D34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rent v Spouse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62391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360F4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F63A9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52</w:t>
            </w:r>
          </w:p>
          <w:p w14:paraId="79338F0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2)</w:t>
            </w:r>
          </w:p>
        </w:tc>
        <w:tc>
          <w:tcPr>
            <w:tcW w:w="58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039C6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94A5A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717</w:t>
            </w:r>
          </w:p>
          <w:p w14:paraId="6CA3463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3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C98A5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CC134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52</w:t>
            </w:r>
          </w:p>
          <w:p w14:paraId="440C5A1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97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E81EC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F0D77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80</w:t>
            </w:r>
          </w:p>
          <w:p w14:paraId="1187962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01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99060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D1337" w:rsidRPr="001334C7" w14:paraId="3BCD5221" w14:textId="77777777" w:rsidTr="005E36CE">
        <w:trPr>
          <w:trHeight w:val="669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F102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Spouse v Other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AC7EB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87042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B84BA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756</w:t>
            </w:r>
          </w:p>
          <w:p w14:paraId="7B3B119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73)</w:t>
            </w:r>
          </w:p>
        </w:tc>
        <w:tc>
          <w:tcPr>
            <w:tcW w:w="58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1DE7F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5854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89</w:t>
            </w:r>
          </w:p>
          <w:p w14:paraId="19A6236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83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A9DB3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4AFBC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01</w:t>
            </w:r>
          </w:p>
          <w:p w14:paraId="47A91F3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98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1F3D6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824EC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477</w:t>
            </w:r>
          </w:p>
          <w:p w14:paraId="551556B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19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ACF20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4D1337" w:rsidRPr="001334C7" w14:paraId="13401E06" w14:textId="77777777" w:rsidTr="005E36CE">
        <w:trPr>
          <w:trHeight w:val="474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D48B3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NIHSS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EC8A0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78F7D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C94BF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73766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913D8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25</w:t>
            </w:r>
          </w:p>
          <w:p w14:paraId="19F3540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4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EAF8C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57475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23</w:t>
            </w:r>
          </w:p>
          <w:p w14:paraId="72585B9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4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BDEC1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18335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19</w:t>
            </w:r>
          </w:p>
          <w:p w14:paraId="3A75339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4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4821A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4D1337" w:rsidRPr="001334C7" w14:paraId="2CD77AC7" w14:textId="77777777" w:rsidTr="005E36CE">
        <w:trPr>
          <w:trHeight w:val="28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C868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ICU admit (yes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5295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49DDB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CBCC8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7284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5D8F0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2A43EDB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0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040D0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73B2A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09</w:t>
            </w:r>
          </w:p>
          <w:p w14:paraId="329ABCD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2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4A5E3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0D37F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57</w:t>
            </w:r>
          </w:p>
          <w:p w14:paraId="33293D2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0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1ABD2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4D1337" w:rsidRPr="001334C7" w14:paraId="0A4C3024" w14:textId="77777777" w:rsidTr="005E36CE">
        <w:trPr>
          <w:trHeight w:val="22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DF690" w14:textId="33F8DC3B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Stroke type </w:t>
            </w:r>
            <w:r w:rsidR="004C23FF" w:rsidRPr="001334C7">
              <w:rPr>
                <w:rFonts w:ascii="Arial" w:hAnsi="Arial" w:cs="Arial"/>
                <w:sz w:val="20"/>
                <w:szCs w:val="20"/>
              </w:rPr>
              <w:t>(</w:t>
            </w:r>
            <w:r w:rsidR="004C23FF">
              <w:rPr>
                <w:rFonts w:ascii="Arial" w:hAnsi="Arial" w:cs="Arial"/>
                <w:sz w:val="20"/>
                <w:szCs w:val="20"/>
              </w:rPr>
              <w:t>intracerebral hemorrhage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38DD1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86689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681DC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4B7E3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34CCE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31</w:t>
            </w:r>
          </w:p>
          <w:p w14:paraId="21A6A9F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9)</w:t>
            </w:r>
          </w:p>
        </w:tc>
        <w:tc>
          <w:tcPr>
            <w:tcW w:w="60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D34AF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EF9E3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2</w:t>
            </w:r>
          </w:p>
          <w:p w14:paraId="1095EF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2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08AF3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377F1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45</w:t>
            </w:r>
          </w:p>
          <w:p w14:paraId="6F137D9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9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C58A0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4D1337" w:rsidRPr="001334C7" w14:paraId="240FACEB" w14:textId="77777777" w:rsidTr="005E36CE">
        <w:trPr>
          <w:trHeight w:val="618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F9E8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ducation (&gt; High school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D0BB5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B0CC5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9BA1C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9A6BB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243C0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20AB5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5B1D8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43</w:t>
            </w:r>
          </w:p>
          <w:p w14:paraId="2A88787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3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83594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05F5E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90</w:t>
            </w:r>
          </w:p>
          <w:p w14:paraId="31B68BD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04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1F551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D1337" w:rsidRPr="001334C7" w14:paraId="4214967C" w14:textId="77777777" w:rsidTr="005E36CE">
        <w:trPr>
          <w:trHeight w:val="780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9863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insured (Yes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4FCE5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AAD27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580AC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A3147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5509B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61E42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7A9AF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11</w:t>
            </w:r>
          </w:p>
          <w:p w14:paraId="0F98A8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54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7BEFB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A78C4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79</w:t>
            </w:r>
          </w:p>
          <w:p w14:paraId="6DBE63E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63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0C61E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D1337" w:rsidRPr="001334C7" w14:paraId="35A709A0" w14:textId="77777777" w:rsidTr="005E36CE">
        <w:trPr>
          <w:trHeight w:val="843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DFC6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lastRenderedPageBreak/>
              <w:t>Surrogate education (&gt; High school)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28975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43C17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620E0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C02E6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C110C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ADFA6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6B7C1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29</w:t>
            </w:r>
          </w:p>
          <w:p w14:paraId="2E85175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 (0.470)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DD1DE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D1E53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88</w:t>
            </w:r>
          </w:p>
          <w:p w14:paraId="0A5339D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945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DE8BD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4D1337" w:rsidRPr="001334C7" w14:paraId="33AD4AEE" w14:textId="77777777" w:rsidTr="005E36CE">
        <w:trPr>
          <w:trHeight w:val="585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90F2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Days survived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36FE5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C8522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03A5D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FEDC0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4B38E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D3D42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7DF5B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49484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658B0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3</w:t>
            </w:r>
          </w:p>
          <w:p w14:paraId="4892715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08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12F77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4D1337" w:rsidRPr="001334C7" w14:paraId="00D764D8" w14:textId="77777777" w:rsidTr="005E36CE">
        <w:trPr>
          <w:trHeight w:val="690"/>
        </w:trPr>
        <w:tc>
          <w:tcPr>
            <w:tcW w:w="159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0621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Time death to survey</w:t>
            </w:r>
          </w:p>
        </w:tc>
        <w:tc>
          <w:tcPr>
            <w:tcW w:w="86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6070E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D78E7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80D7B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E1B1E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72938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928D1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3C810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2ECE2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A845A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7</w:t>
            </w:r>
          </w:p>
          <w:p w14:paraId="0A84DF1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06)</w:t>
            </w:r>
          </w:p>
        </w:tc>
        <w:tc>
          <w:tcPr>
            <w:tcW w:w="61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6EB9B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</w:tbl>
    <w:p w14:paraId="62447142" w14:textId="77777777" w:rsidR="004D1337" w:rsidRPr="001334C7" w:rsidRDefault="004D1337" w:rsidP="004D1337">
      <w:pPr>
        <w:rPr>
          <w:rFonts w:ascii="Arial" w:hAnsi="Arial" w:cs="Arial"/>
        </w:rPr>
      </w:pPr>
    </w:p>
    <w:p w14:paraId="693BDDD4" w14:textId="73DC4C7C" w:rsidR="004D1337" w:rsidRPr="001334C7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</w:rPr>
        <w:t>Abbreviations: MA= Mexican American; NIHSS=National Institutes of Health Stroke Scale; SE=Robustness/Standard error</w:t>
      </w:r>
    </w:p>
    <w:p w14:paraId="38B9FBDC" w14:textId="77777777" w:rsidR="004D1337" w:rsidRPr="001334C7" w:rsidRDefault="004D1337" w:rsidP="004D1337">
      <w:pPr>
        <w:rPr>
          <w:rFonts w:ascii="Arial" w:hAnsi="Arial" w:cs="Arial"/>
          <w:b/>
          <w:bCs/>
        </w:rPr>
      </w:pPr>
    </w:p>
    <w:p w14:paraId="1A9F3855" w14:textId="77777777" w:rsidR="001334C7" w:rsidRDefault="001334C7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2000BB3" w14:textId="7E303647" w:rsidR="004D1337" w:rsidRPr="001334C7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  <w:b/>
          <w:bCs/>
        </w:rPr>
        <w:lastRenderedPageBreak/>
        <w:t>Supplemental Table S3: QODD-1 Complete Case</w:t>
      </w:r>
    </w:p>
    <w:tbl>
      <w:tblPr>
        <w:tblStyle w:val="TableGrid"/>
        <w:tblW w:w="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924"/>
        <w:gridCol w:w="630"/>
        <w:gridCol w:w="900"/>
        <w:gridCol w:w="683"/>
        <w:gridCol w:w="937"/>
        <w:gridCol w:w="632"/>
        <w:gridCol w:w="898"/>
        <w:gridCol w:w="671"/>
        <w:gridCol w:w="949"/>
        <w:gridCol w:w="720"/>
      </w:tblGrid>
      <w:tr w:rsidR="004D1337" w:rsidRPr="001334C7" w14:paraId="2FC2B374" w14:textId="77777777" w:rsidTr="005E36CE">
        <w:trPr>
          <w:trHeight w:val="2097"/>
        </w:trPr>
        <w:tc>
          <w:tcPr>
            <w:tcW w:w="1496" w:type="dxa"/>
            <w:hideMark/>
          </w:tcPr>
          <w:p w14:paraId="66CDB7A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hideMark/>
          </w:tcPr>
          <w:p w14:paraId="7D0A810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0: </w:t>
            </w:r>
          </w:p>
          <w:p w14:paraId="1704550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583" w:type="dxa"/>
            <w:gridSpan w:val="2"/>
            <w:hideMark/>
          </w:tcPr>
          <w:p w14:paraId="1C3E36C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1: </w:t>
            </w:r>
          </w:p>
          <w:p w14:paraId="19C805E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</w:t>
            </w:r>
          </w:p>
        </w:tc>
        <w:tc>
          <w:tcPr>
            <w:tcW w:w="1569" w:type="dxa"/>
            <w:gridSpan w:val="2"/>
            <w:hideMark/>
          </w:tcPr>
          <w:p w14:paraId="299621D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2: </w:t>
            </w:r>
          </w:p>
          <w:p w14:paraId="7F9D092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 and clinical variables</w:t>
            </w:r>
          </w:p>
        </w:tc>
        <w:tc>
          <w:tcPr>
            <w:tcW w:w="1569" w:type="dxa"/>
            <w:gridSpan w:val="2"/>
            <w:hideMark/>
          </w:tcPr>
          <w:p w14:paraId="4675D58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3:  </w:t>
            </w:r>
          </w:p>
          <w:p w14:paraId="318E196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 and clinical variables</w:t>
            </w:r>
          </w:p>
        </w:tc>
        <w:tc>
          <w:tcPr>
            <w:tcW w:w="1669" w:type="dxa"/>
            <w:gridSpan w:val="2"/>
            <w:hideMark/>
          </w:tcPr>
          <w:p w14:paraId="3370569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4: </w:t>
            </w:r>
          </w:p>
          <w:p w14:paraId="77B682B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fully adjusted</w:t>
            </w:r>
          </w:p>
        </w:tc>
      </w:tr>
      <w:tr w:rsidR="004D1337" w:rsidRPr="001334C7" w14:paraId="7A7D3E6B" w14:textId="77777777" w:rsidTr="005E36CE">
        <w:trPr>
          <w:trHeight w:val="1215"/>
        </w:trPr>
        <w:tc>
          <w:tcPr>
            <w:tcW w:w="1496" w:type="dxa"/>
            <w:hideMark/>
          </w:tcPr>
          <w:p w14:paraId="5B6B295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924" w:type="dxa"/>
            <w:vAlign w:val="center"/>
            <w:hideMark/>
          </w:tcPr>
          <w:p w14:paraId="391E551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5BB2FC5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30" w:type="dxa"/>
            <w:vAlign w:val="center"/>
            <w:hideMark/>
          </w:tcPr>
          <w:p w14:paraId="7C877D2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00" w:type="dxa"/>
            <w:vAlign w:val="center"/>
            <w:hideMark/>
          </w:tcPr>
          <w:p w14:paraId="74D9426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4DD5E97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83" w:type="dxa"/>
            <w:vAlign w:val="center"/>
            <w:hideMark/>
          </w:tcPr>
          <w:p w14:paraId="2269ADE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37" w:type="dxa"/>
            <w:vAlign w:val="center"/>
            <w:hideMark/>
          </w:tcPr>
          <w:p w14:paraId="4B40670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00BE678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32" w:type="dxa"/>
            <w:vAlign w:val="center"/>
            <w:hideMark/>
          </w:tcPr>
          <w:p w14:paraId="23960E3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98" w:type="dxa"/>
            <w:vAlign w:val="center"/>
            <w:hideMark/>
          </w:tcPr>
          <w:p w14:paraId="4EAC36F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3FC55EA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671" w:type="dxa"/>
            <w:vAlign w:val="center"/>
            <w:hideMark/>
          </w:tcPr>
          <w:p w14:paraId="11CE439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49" w:type="dxa"/>
            <w:vAlign w:val="center"/>
            <w:hideMark/>
          </w:tcPr>
          <w:p w14:paraId="3104579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0EA1243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720" w:type="dxa"/>
            <w:vAlign w:val="center"/>
            <w:hideMark/>
          </w:tcPr>
          <w:p w14:paraId="56F7C63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D1337" w:rsidRPr="001334C7" w14:paraId="49B18221" w14:textId="77777777" w:rsidTr="005E36CE">
        <w:trPr>
          <w:trHeight w:val="1215"/>
        </w:trPr>
        <w:tc>
          <w:tcPr>
            <w:tcW w:w="1496" w:type="dxa"/>
            <w:hideMark/>
          </w:tcPr>
          <w:p w14:paraId="31D07F6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thnicity</w:t>
            </w:r>
          </w:p>
          <w:p w14:paraId="26B4D89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MA)</w:t>
            </w:r>
          </w:p>
        </w:tc>
        <w:tc>
          <w:tcPr>
            <w:tcW w:w="924" w:type="dxa"/>
            <w:vAlign w:val="center"/>
            <w:hideMark/>
          </w:tcPr>
          <w:p w14:paraId="02E676A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994</w:t>
            </w:r>
          </w:p>
          <w:p w14:paraId="5E62649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78)</w:t>
            </w:r>
          </w:p>
        </w:tc>
        <w:tc>
          <w:tcPr>
            <w:tcW w:w="630" w:type="dxa"/>
            <w:vAlign w:val="center"/>
            <w:hideMark/>
          </w:tcPr>
          <w:p w14:paraId="7FB9EE1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vAlign w:val="center"/>
            <w:hideMark/>
          </w:tcPr>
          <w:p w14:paraId="1AEFD52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92</w:t>
            </w:r>
          </w:p>
          <w:p w14:paraId="7DD1091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78)</w:t>
            </w:r>
          </w:p>
        </w:tc>
        <w:tc>
          <w:tcPr>
            <w:tcW w:w="683" w:type="dxa"/>
            <w:vAlign w:val="center"/>
            <w:hideMark/>
          </w:tcPr>
          <w:p w14:paraId="5757967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37" w:type="dxa"/>
            <w:vAlign w:val="center"/>
            <w:hideMark/>
          </w:tcPr>
          <w:p w14:paraId="563459E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69</w:t>
            </w:r>
          </w:p>
          <w:p w14:paraId="3168CFE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83)</w:t>
            </w:r>
          </w:p>
        </w:tc>
        <w:tc>
          <w:tcPr>
            <w:tcW w:w="632" w:type="dxa"/>
            <w:vAlign w:val="center"/>
            <w:hideMark/>
          </w:tcPr>
          <w:p w14:paraId="1CFB94A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98" w:type="dxa"/>
            <w:vAlign w:val="center"/>
            <w:hideMark/>
          </w:tcPr>
          <w:p w14:paraId="7A81863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73</w:t>
            </w:r>
          </w:p>
          <w:p w14:paraId="56066F0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70)</w:t>
            </w:r>
          </w:p>
        </w:tc>
        <w:tc>
          <w:tcPr>
            <w:tcW w:w="671" w:type="dxa"/>
            <w:vAlign w:val="center"/>
            <w:hideMark/>
          </w:tcPr>
          <w:p w14:paraId="4FDF30C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49" w:type="dxa"/>
            <w:vAlign w:val="center"/>
            <w:hideMark/>
          </w:tcPr>
          <w:p w14:paraId="405FCB3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37</w:t>
            </w:r>
          </w:p>
          <w:p w14:paraId="3604C7C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90)</w:t>
            </w:r>
          </w:p>
        </w:tc>
        <w:tc>
          <w:tcPr>
            <w:tcW w:w="720" w:type="dxa"/>
            <w:vAlign w:val="center"/>
            <w:hideMark/>
          </w:tcPr>
          <w:p w14:paraId="7071680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D1337" w:rsidRPr="001334C7" w14:paraId="37E08719" w14:textId="77777777" w:rsidTr="005E36CE">
        <w:trPr>
          <w:trHeight w:val="735"/>
        </w:trPr>
        <w:tc>
          <w:tcPr>
            <w:tcW w:w="1496" w:type="dxa"/>
            <w:hideMark/>
          </w:tcPr>
          <w:p w14:paraId="39DA09E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Age (Years)</w:t>
            </w:r>
          </w:p>
        </w:tc>
        <w:tc>
          <w:tcPr>
            <w:tcW w:w="924" w:type="dxa"/>
            <w:vAlign w:val="center"/>
            <w:hideMark/>
          </w:tcPr>
          <w:p w14:paraId="7CB9A0B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7856FA6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3BD1E3C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7E1BAAA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5)</w:t>
            </w:r>
          </w:p>
        </w:tc>
        <w:tc>
          <w:tcPr>
            <w:tcW w:w="683" w:type="dxa"/>
            <w:vAlign w:val="center"/>
            <w:hideMark/>
          </w:tcPr>
          <w:p w14:paraId="066E70F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37" w:type="dxa"/>
            <w:vAlign w:val="center"/>
            <w:hideMark/>
          </w:tcPr>
          <w:p w14:paraId="55F11C6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1DDAB53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8)</w:t>
            </w:r>
          </w:p>
        </w:tc>
        <w:tc>
          <w:tcPr>
            <w:tcW w:w="632" w:type="dxa"/>
            <w:vAlign w:val="center"/>
            <w:hideMark/>
          </w:tcPr>
          <w:p w14:paraId="6A66E21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98" w:type="dxa"/>
            <w:vAlign w:val="center"/>
            <w:hideMark/>
          </w:tcPr>
          <w:p w14:paraId="07FD31E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5</w:t>
            </w:r>
          </w:p>
          <w:p w14:paraId="17711E3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38)</w:t>
            </w:r>
          </w:p>
        </w:tc>
        <w:tc>
          <w:tcPr>
            <w:tcW w:w="671" w:type="dxa"/>
            <w:vAlign w:val="center"/>
            <w:hideMark/>
          </w:tcPr>
          <w:p w14:paraId="69A060D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49" w:type="dxa"/>
            <w:vAlign w:val="center"/>
            <w:hideMark/>
          </w:tcPr>
          <w:p w14:paraId="48B021E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8</w:t>
            </w:r>
          </w:p>
          <w:p w14:paraId="28114FD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35)</w:t>
            </w:r>
          </w:p>
        </w:tc>
        <w:tc>
          <w:tcPr>
            <w:tcW w:w="720" w:type="dxa"/>
            <w:vAlign w:val="center"/>
            <w:hideMark/>
          </w:tcPr>
          <w:p w14:paraId="3B2FE7E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D1337" w:rsidRPr="001334C7" w14:paraId="5888DFE6" w14:textId="77777777" w:rsidTr="005E36CE">
        <w:trPr>
          <w:trHeight w:val="765"/>
        </w:trPr>
        <w:tc>
          <w:tcPr>
            <w:tcW w:w="1496" w:type="dxa"/>
            <w:hideMark/>
          </w:tcPr>
          <w:p w14:paraId="3BAB9F6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sex</w:t>
            </w:r>
          </w:p>
          <w:p w14:paraId="420FEE2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Female)</w:t>
            </w:r>
          </w:p>
        </w:tc>
        <w:tc>
          <w:tcPr>
            <w:tcW w:w="924" w:type="dxa"/>
            <w:vAlign w:val="center"/>
            <w:hideMark/>
          </w:tcPr>
          <w:p w14:paraId="7830ABB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7E39030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6C369C3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38</w:t>
            </w:r>
          </w:p>
          <w:p w14:paraId="0614582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56)</w:t>
            </w:r>
          </w:p>
        </w:tc>
        <w:tc>
          <w:tcPr>
            <w:tcW w:w="683" w:type="dxa"/>
            <w:vAlign w:val="center"/>
            <w:hideMark/>
          </w:tcPr>
          <w:p w14:paraId="5587A0F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37" w:type="dxa"/>
            <w:vAlign w:val="center"/>
            <w:hideMark/>
          </w:tcPr>
          <w:p w14:paraId="4F37362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33</w:t>
            </w:r>
          </w:p>
          <w:p w14:paraId="1424DA1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65)</w:t>
            </w:r>
          </w:p>
        </w:tc>
        <w:tc>
          <w:tcPr>
            <w:tcW w:w="632" w:type="dxa"/>
            <w:vAlign w:val="center"/>
            <w:hideMark/>
          </w:tcPr>
          <w:p w14:paraId="64CEB9F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98" w:type="dxa"/>
            <w:vAlign w:val="center"/>
            <w:hideMark/>
          </w:tcPr>
          <w:p w14:paraId="69C0C88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01</w:t>
            </w:r>
          </w:p>
          <w:p w14:paraId="23DA3C7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63)</w:t>
            </w:r>
          </w:p>
        </w:tc>
        <w:tc>
          <w:tcPr>
            <w:tcW w:w="671" w:type="dxa"/>
            <w:vAlign w:val="center"/>
            <w:hideMark/>
          </w:tcPr>
          <w:p w14:paraId="064F3F89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49" w:type="dxa"/>
            <w:vAlign w:val="center"/>
            <w:hideMark/>
          </w:tcPr>
          <w:p w14:paraId="2945201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3</w:t>
            </w:r>
          </w:p>
          <w:p w14:paraId="5BEE055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64)</w:t>
            </w:r>
          </w:p>
        </w:tc>
        <w:tc>
          <w:tcPr>
            <w:tcW w:w="720" w:type="dxa"/>
            <w:vAlign w:val="center"/>
            <w:hideMark/>
          </w:tcPr>
          <w:p w14:paraId="554F269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4D1337" w:rsidRPr="001334C7" w14:paraId="1270D0B8" w14:textId="77777777" w:rsidTr="005E36CE">
        <w:trPr>
          <w:trHeight w:val="705"/>
        </w:trPr>
        <w:tc>
          <w:tcPr>
            <w:tcW w:w="1496" w:type="dxa"/>
            <w:hideMark/>
          </w:tcPr>
          <w:p w14:paraId="1602615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rent v Spouse</w:t>
            </w:r>
          </w:p>
        </w:tc>
        <w:tc>
          <w:tcPr>
            <w:tcW w:w="924" w:type="dxa"/>
            <w:vAlign w:val="center"/>
            <w:hideMark/>
          </w:tcPr>
          <w:p w14:paraId="745DC1F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4BE7F04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1BF8FCA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74</w:t>
            </w:r>
          </w:p>
          <w:p w14:paraId="3A0162F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99)</w:t>
            </w:r>
          </w:p>
        </w:tc>
        <w:tc>
          <w:tcPr>
            <w:tcW w:w="683" w:type="dxa"/>
            <w:vAlign w:val="center"/>
            <w:hideMark/>
          </w:tcPr>
          <w:p w14:paraId="623F795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37" w:type="dxa"/>
            <w:vAlign w:val="center"/>
            <w:hideMark/>
          </w:tcPr>
          <w:p w14:paraId="381E30D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75</w:t>
            </w:r>
          </w:p>
          <w:p w14:paraId="7944206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08)</w:t>
            </w:r>
          </w:p>
        </w:tc>
        <w:tc>
          <w:tcPr>
            <w:tcW w:w="632" w:type="dxa"/>
            <w:vAlign w:val="center"/>
            <w:hideMark/>
          </w:tcPr>
          <w:p w14:paraId="459B5AF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98" w:type="dxa"/>
            <w:vAlign w:val="center"/>
            <w:hideMark/>
          </w:tcPr>
          <w:p w14:paraId="73FDB03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5</w:t>
            </w:r>
          </w:p>
          <w:p w14:paraId="665EED5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99)</w:t>
            </w:r>
          </w:p>
        </w:tc>
        <w:tc>
          <w:tcPr>
            <w:tcW w:w="671" w:type="dxa"/>
            <w:vAlign w:val="center"/>
            <w:hideMark/>
          </w:tcPr>
          <w:p w14:paraId="62C368D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49" w:type="dxa"/>
            <w:vAlign w:val="center"/>
            <w:hideMark/>
          </w:tcPr>
          <w:p w14:paraId="7D99B1D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795</w:t>
            </w:r>
          </w:p>
          <w:p w14:paraId="0C490FC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05)</w:t>
            </w:r>
          </w:p>
        </w:tc>
        <w:tc>
          <w:tcPr>
            <w:tcW w:w="720" w:type="dxa"/>
            <w:vAlign w:val="center"/>
            <w:hideMark/>
          </w:tcPr>
          <w:p w14:paraId="69EF0A7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D1337" w:rsidRPr="001334C7" w14:paraId="38B41C3B" w14:textId="77777777" w:rsidTr="005E36CE">
        <w:trPr>
          <w:trHeight w:val="669"/>
        </w:trPr>
        <w:tc>
          <w:tcPr>
            <w:tcW w:w="1496" w:type="dxa"/>
            <w:hideMark/>
          </w:tcPr>
          <w:p w14:paraId="0D03EEC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Spouse v Other</w:t>
            </w:r>
          </w:p>
        </w:tc>
        <w:tc>
          <w:tcPr>
            <w:tcW w:w="924" w:type="dxa"/>
            <w:vAlign w:val="center"/>
            <w:hideMark/>
          </w:tcPr>
          <w:p w14:paraId="6AEAEF4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51EB359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47749D6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633</w:t>
            </w:r>
          </w:p>
          <w:p w14:paraId="5FC667C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071)</w:t>
            </w:r>
          </w:p>
        </w:tc>
        <w:tc>
          <w:tcPr>
            <w:tcW w:w="683" w:type="dxa"/>
            <w:vAlign w:val="center"/>
            <w:hideMark/>
          </w:tcPr>
          <w:p w14:paraId="5989344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37" w:type="dxa"/>
            <w:vAlign w:val="center"/>
            <w:hideMark/>
          </w:tcPr>
          <w:p w14:paraId="7FA898C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78</w:t>
            </w:r>
          </w:p>
          <w:p w14:paraId="01FB1C7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139)</w:t>
            </w:r>
          </w:p>
        </w:tc>
        <w:tc>
          <w:tcPr>
            <w:tcW w:w="632" w:type="dxa"/>
            <w:vAlign w:val="center"/>
            <w:hideMark/>
          </w:tcPr>
          <w:p w14:paraId="197EA31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8" w:type="dxa"/>
            <w:vAlign w:val="center"/>
            <w:hideMark/>
          </w:tcPr>
          <w:p w14:paraId="2A42ADB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786</w:t>
            </w:r>
          </w:p>
          <w:p w14:paraId="5B0F8E49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118)</w:t>
            </w:r>
          </w:p>
        </w:tc>
        <w:tc>
          <w:tcPr>
            <w:tcW w:w="671" w:type="dxa"/>
            <w:vAlign w:val="center"/>
            <w:hideMark/>
          </w:tcPr>
          <w:p w14:paraId="7ED27EE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49" w:type="dxa"/>
            <w:vAlign w:val="center"/>
            <w:hideMark/>
          </w:tcPr>
          <w:p w14:paraId="6C5C465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397</w:t>
            </w:r>
          </w:p>
          <w:p w14:paraId="2B02E48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162)</w:t>
            </w:r>
          </w:p>
        </w:tc>
        <w:tc>
          <w:tcPr>
            <w:tcW w:w="720" w:type="dxa"/>
            <w:vAlign w:val="center"/>
            <w:hideMark/>
          </w:tcPr>
          <w:p w14:paraId="2904D03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4D1337" w:rsidRPr="001334C7" w14:paraId="59519E5F" w14:textId="77777777" w:rsidTr="005E36CE">
        <w:trPr>
          <w:trHeight w:val="474"/>
        </w:trPr>
        <w:tc>
          <w:tcPr>
            <w:tcW w:w="1496" w:type="dxa"/>
            <w:hideMark/>
          </w:tcPr>
          <w:p w14:paraId="70ABC5E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NIHSS</w:t>
            </w:r>
          </w:p>
        </w:tc>
        <w:tc>
          <w:tcPr>
            <w:tcW w:w="924" w:type="dxa"/>
            <w:vAlign w:val="center"/>
            <w:hideMark/>
          </w:tcPr>
          <w:p w14:paraId="08D3C07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3E8AE8F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72177EB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0A64A3B9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51E9AC1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0C7B33C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632" w:type="dxa"/>
            <w:vAlign w:val="center"/>
            <w:hideMark/>
          </w:tcPr>
          <w:p w14:paraId="6D7D980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98" w:type="dxa"/>
            <w:vAlign w:val="center"/>
            <w:hideMark/>
          </w:tcPr>
          <w:p w14:paraId="063E3CB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1CAC92E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671" w:type="dxa"/>
            <w:vAlign w:val="center"/>
            <w:hideMark/>
          </w:tcPr>
          <w:p w14:paraId="238C478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49" w:type="dxa"/>
            <w:vAlign w:val="center"/>
            <w:hideMark/>
          </w:tcPr>
          <w:p w14:paraId="57A145A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60F9432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720" w:type="dxa"/>
            <w:vAlign w:val="center"/>
            <w:hideMark/>
          </w:tcPr>
          <w:p w14:paraId="5591E6D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D1337" w:rsidRPr="001334C7" w14:paraId="120EFB9E" w14:textId="77777777" w:rsidTr="005E36CE">
        <w:trPr>
          <w:trHeight w:val="285"/>
        </w:trPr>
        <w:tc>
          <w:tcPr>
            <w:tcW w:w="1496" w:type="dxa"/>
            <w:hideMark/>
          </w:tcPr>
          <w:p w14:paraId="2B357B4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ICU admit (yes)</w:t>
            </w:r>
          </w:p>
        </w:tc>
        <w:tc>
          <w:tcPr>
            <w:tcW w:w="924" w:type="dxa"/>
            <w:vAlign w:val="center"/>
            <w:hideMark/>
          </w:tcPr>
          <w:p w14:paraId="3DC81C2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40EDD71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7F60968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377B430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0EC683B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89</w:t>
            </w:r>
          </w:p>
          <w:p w14:paraId="70B7AAB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74)</w:t>
            </w:r>
          </w:p>
        </w:tc>
        <w:tc>
          <w:tcPr>
            <w:tcW w:w="632" w:type="dxa"/>
            <w:vAlign w:val="center"/>
            <w:hideMark/>
          </w:tcPr>
          <w:p w14:paraId="511E1BC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98" w:type="dxa"/>
            <w:vAlign w:val="center"/>
            <w:hideMark/>
          </w:tcPr>
          <w:p w14:paraId="0B1BA82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29</w:t>
            </w:r>
          </w:p>
          <w:p w14:paraId="3F0E053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59)</w:t>
            </w:r>
          </w:p>
        </w:tc>
        <w:tc>
          <w:tcPr>
            <w:tcW w:w="671" w:type="dxa"/>
            <w:vAlign w:val="center"/>
            <w:hideMark/>
          </w:tcPr>
          <w:p w14:paraId="17EA887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49" w:type="dxa"/>
            <w:vAlign w:val="center"/>
            <w:hideMark/>
          </w:tcPr>
          <w:p w14:paraId="1B81F84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15</w:t>
            </w:r>
          </w:p>
          <w:p w14:paraId="641E745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75)</w:t>
            </w:r>
          </w:p>
        </w:tc>
        <w:tc>
          <w:tcPr>
            <w:tcW w:w="720" w:type="dxa"/>
            <w:vAlign w:val="center"/>
            <w:hideMark/>
          </w:tcPr>
          <w:p w14:paraId="7F62F2F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4D1337" w:rsidRPr="001334C7" w14:paraId="38719C4F" w14:textId="77777777" w:rsidTr="005E36CE">
        <w:trPr>
          <w:trHeight w:val="225"/>
        </w:trPr>
        <w:tc>
          <w:tcPr>
            <w:tcW w:w="1496" w:type="dxa"/>
            <w:hideMark/>
          </w:tcPr>
          <w:p w14:paraId="63D79DCF" w14:textId="56406169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Stroke type </w:t>
            </w:r>
            <w:r w:rsidR="004C23FF" w:rsidRPr="001334C7">
              <w:rPr>
                <w:rFonts w:ascii="Arial" w:hAnsi="Arial" w:cs="Arial"/>
                <w:sz w:val="20"/>
                <w:szCs w:val="20"/>
              </w:rPr>
              <w:t>(</w:t>
            </w:r>
            <w:r w:rsidR="004C23FF">
              <w:rPr>
                <w:rFonts w:ascii="Arial" w:hAnsi="Arial" w:cs="Arial"/>
                <w:sz w:val="20"/>
                <w:szCs w:val="20"/>
              </w:rPr>
              <w:t>intracerebral hemorrhage)</w:t>
            </w:r>
          </w:p>
        </w:tc>
        <w:tc>
          <w:tcPr>
            <w:tcW w:w="924" w:type="dxa"/>
            <w:vAlign w:val="center"/>
            <w:hideMark/>
          </w:tcPr>
          <w:p w14:paraId="61CDFDF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3695D36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2CDC50B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1B105F3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5E2143F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08</w:t>
            </w:r>
          </w:p>
          <w:p w14:paraId="3D39B1D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37)</w:t>
            </w:r>
          </w:p>
        </w:tc>
        <w:tc>
          <w:tcPr>
            <w:tcW w:w="632" w:type="dxa"/>
            <w:vAlign w:val="center"/>
            <w:hideMark/>
          </w:tcPr>
          <w:p w14:paraId="6968BE7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98" w:type="dxa"/>
            <w:vAlign w:val="center"/>
            <w:hideMark/>
          </w:tcPr>
          <w:p w14:paraId="726036B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83</w:t>
            </w:r>
          </w:p>
          <w:p w14:paraId="701F2579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43)</w:t>
            </w:r>
          </w:p>
        </w:tc>
        <w:tc>
          <w:tcPr>
            <w:tcW w:w="671" w:type="dxa"/>
            <w:vAlign w:val="center"/>
            <w:hideMark/>
          </w:tcPr>
          <w:p w14:paraId="75ED98D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49" w:type="dxa"/>
            <w:vAlign w:val="center"/>
            <w:hideMark/>
          </w:tcPr>
          <w:p w14:paraId="370DD3D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56</w:t>
            </w:r>
          </w:p>
          <w:p w14:paraId="2883ACB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4)</w:t>
            </w:r>
          </w:p>
        </w:tc>
        <w:tc>
          <w:tcPr>
            <w:tcW w:w="720" w:type="dxa"/>
            <w:vAlign w:val="center"/>
            <w:hideMark/>
          </w:tcPr>
          <w:p w14:paraId="5E853C9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D1337" w:rsidRPr="001334C7" w14:paraId="4C9CF0F3" w14:textId="77777777" w:rsidTr="005E36CE">
        <w:trPr>
          <w:trHeight w:val="618"/>
        </w:trPr>
        <w:tc>
          <w:tcPr>
            <w:tcW w:w="1496" w:type="dxa"/>
            <w:hideMark/>
          </w:tcPr>
          <w:p w14:paraId="7986526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ducation (&gt; High school)</w:t>
            </w:r>
          </w:p>
        </w:tc>
        <w:tc>
          <w:tcPr>
            <w:tcW w:w="924" w:type="dxa"/>
            <w:vAlign w:val="center"/>
            <w:hideMark/>
          </w:tcPr>
          <w:p w14:paraId="3114DD4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0879401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2E9B6EC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1BF6387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4FE0009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  <w:hideMark/>
          </w:tcPr>
          <w:p w14:paraId="5F83B43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  <w:hideMark/>
          </w:tcPr>
          <w:p w14:paraId="5AA66D0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3DB0F8A9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69)</w:t>
            </w:r>
          </w:p>
        </w:tc>
        <w:tc>
          <w:tcPr>
            <w:tcW w:w="671" w:type="dxa"/>
            <w:vAlign w:val="center"/>
            <w:hideMark/>
          </w:tcPr>
          <w:p w14:paraId="49404CC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49" w:type="dxa"/>
            <w:vAlign w:val="center"/>
            <w:hideMark/>
          </w:tcPr>
          <w:p w14:paraId="42CF336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37</w:t>
            </w:r>
          </w:p>
          <w:p w14:paraId="21F3FBF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38)</w:t>
            </w:r>
          </w:p>
        </w:tc>
        <w:tc>
          <w:tcPr>
            <w:tcW w:w="720" w:type="dxa"/>
            <w:vAlign w:val="center"/>
            <w:hideMark/>
          </w:tcPr>
          <w:p w14:paraId="28151A4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4D1337" w:rsidRPr="001334C7" w14:paraId="477A39BC" w14:textId="77777777" w:rsidTr="005E36CE">
        <w:trPr>
          <w:trHeight w:val="780"/>
        </w:trPr>
        <w:tc>
          <w:tcPr>
            <w:tcW w:w="1496" w:type="dxa"/>
            <w:hideMark/>
          </w:tcPr>
          <w:p w14:paraId="3BD4831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insured (Yes)</w:t>
            </w:r>
          </w:p>
        </w:tc>
        <w:tc>
          <w:tcPr>
            <w:tcW w:w="924" w:type="dxa"/>
            <w:vAlign w:val="center"/>
            <w:hideMark/>
          </w:tcPr>
          <w:p w14:paraId="62B65AB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08C2989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2C6398B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03E76EF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6099C21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  <w:hideMark/>
          </w:tcPr>
          <w:p w14:paraId="05B6DE1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  <w:hideMark/>
          </w:tcPr>
          <w:p w14:paraId="53720E7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142</w:t>
            </w:r>
          </w:p>
          <w:p w14:paraId="59A2A2D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894)</w:t>
            </w:r>
          </w:p>
        </w:tc>
        <w:tc>
          <w:tcPr>
            <w:tcW w:w="671" w:type="dxa"/>
            <w:vAlign w:val="center"/>
            <w:hideMark/>
          </w:tcPr>
          <w:p w14:paraId="4F4E966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49" w:type="dxa"/>
            <w:vAlign w:val="center"/>
            <w:hideMark/>
          </w:tcPr>
          <w:p w14:paraId="14ECEE5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054</w:t>
            </w:r>
          </w:p>
          <w:p w14:paraId="60817D2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891)</w:t>
            </w:r>
          </w:p>
        </w:tc>
        <w:tc>
          <w:tcPr>
            <w:tcW w:w="720" w:type="dxa"/>
            <w:vAlign w:val="center"/>
            <w:hideMark/>
          </w:tcPr>
          <w:p w14:paraId="62AAA49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4D1337" w:rsidRPr="001334C7" w14:paraId="2703AA76" w14:textId="77777777" w:rsidTr="005E36CE">
        <w:trPr>
          <w:trHeight w:val="843"/>
        </w:trPr>
        <w:tc>
          <w:tcPr>
            <w:tcW w:w="1496" w:type="dxa"/>
            <w:hideMark/>
          </w:tcPr>
          <w:p w14:paraId="3705B03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Surrogate education (&gt; High school)</w:t>
            </w:r>
          </w:p>
        </w:tc>
        <w:tc>
          <w:tcPr>
            <w:tcW w:w="924" w:type="dxa"/>
            <w:vAlign w:val="center"/>
            <w:hideMark/>
          </w:tcPr>
          <w:p w14:paraId="7045524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2E71EE5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63D07DC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5075374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3BD629F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  <w:hideMark/>
          </w:tcPr>
          <w:p w14:paraId="2214785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  <w:hideMark/>
          </w:tcPr>
          <w:p w14:paraId="06588CE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89</w:t>
            </w:r>
          </w:p>
          <w:p w14:paraId="0E2131D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736)</w:t>
            </w:r>
          </w:p>
        </w:tc>
        <w:tc>
          <w:tcPr>
            <w:tcW w:w="671" w:type="dxa"/>
            <w:vAlign w:val="center"/>
            <w:hideMark/>
          </w:tcPr>
          <w:p w14:paraId="2A829F8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49" w:type="dxa"/>
            <w:vAlign w:val="center"/>
            <w:hideMark/>
          </w:tcPr>
          <w:p w14:paraId="702E2F37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03</w:t>
            </w:r>
          </w:p>
          <w:p w14:paraId="36D64DE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72)</w:t>
            </w:r>
          </w:p>
        </w:tc>
        <w:tc>
          <w:tcPr>
            <w:tcW w:w="720" w:type="dxa"/>
            <w:vAlign w:val="center"/>
            <w:hideMark/>
          </w:tcPr>
          <w:p w14:paraId="5676CF83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4D1337" w:rsidRPr="001334C7" w14:paraId="3019FD62" w14:textId="77777777" w:rsidTr="005E36CE">
        <w:trPr>
          <w:trHeight w:val="585"/>
        </w:trPr>
        <w:tc>
          <w:tcPr>
            <w:tcW w:w="1496" w:type="dxa"/>
            <w:hideMark/>
          </w:tcPr>
          <w:p w14:paraId="52AF2A7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Days survived</w:t>
            </w:r>
          </w:p>
        </w:tc>
        <w:tc>
          <w:tcPr>
            <w:tcW w:w="924" w:type="dxa"/>
            <w:vAlign w:val="center"/>
            <w:hideMark/>
          </w:tcPr>
          <w:p w14:paraId="24FDCB0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3762F90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6AF761F2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2F755ECD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44C2A8E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  <w:hideMark/>
          </w:tcPr>
          <w:p w14:paraId="7AD5815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  <w:hideMark/>
          </w:tcPr>
          <w:p w14:paraId="6BD11E35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5080CB78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  <w:hideMark/>
          </w:tcPr>
          <w:p w14:paraId="780A89F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7</w:t>
            </w:r>
          </w:p>
          <w:p w14:paraId="475ACA1A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14)</w:t>
            </w:r>
          </w:p>
        </w:tc>
        <w:tc>
          <w:tcPr>
            <w:tcW w:w="720" w:type="dxa"/>
            <w:vAlign w:val="center"/>
            <w:hideMark/>
          </w:tcPr>
          <w:p w14:paraId="0108225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4D1337" w:rsidRPr="001334C7" w14:paraId="0E419DC3" w14:textId="77777777" w:rsidTr="005E36CE">
        <w:trPr>
          <w:trHeight w:val="690"/>
        </w:trPr>
        <w:tc>
          <w:tcPr>
            <w:tcW w:w="1496" w:type="dxa"/>
            <w:hideMark/>
          </w:tcPr>
          <w:p w14:paraId="701A5EA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lastRenderedPageBreak/>
              <w:t>Time death to survey</w:t>
            </w:r>
          </w:p>
        </w:tc>
        <w:tc>
          <w:tcPr>
            <w:tcW w:w="924" w:type="dxa"/>
            <w:vAlign w:val="center"/>
            <w:hideMark/>
          </w:tcPr>
          <w:p w14:paraId="3EAE585E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4180DDA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07C3F86F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  <w:hideMark/>
          </w:tcPr>
          <w:p w14:paraId="041E669C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  <w:hideMark/>
          </w:tcPr>
          <w:p w14:paraId="1D532F90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  <w:hideMark/>
          </w:tcPr>
          <w:p w14:paraId="1B54665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  <w:hideMark/>
          </w:tcPr>
          <w:p w14:paraId="0FE6752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1728AAA4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  <w:hideMark/>
          </w:tcPr>
          <w:p w14:paraId="0E2710C6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15</w:t>
            </w:r>
          </w:p>
          <w:p w14:paraId="0BBB4271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07)</w:t>
            </w:r>
          </w:p>
        </w:tc>
        <w:tc>
          <w:tcPr>
            <w:tcW w:w="720" w:type="dxa"/>
            <w:vAlign w:val="center"/>
            <w:hideMark/>
          </w:tcPr>
          <w:p w14:paraId="29F0999B" w14:textId="77777777" w:rsidR="004D1337" w:rsidRPr="001334C7" w:rsidRDefault="004D1337" w:rsidP="005E36C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14:paraId="064DFC23" w14:textId="77777777" w:rsidR="004D1337" w:rsidRPr="001334C7" w:rsidRDefault="004D1337" w:rsidP="004D1337">
      <w:pPr>
        <w:rPr>
          <w:rFonts w:ascii="Arial" w:hAnsi="Arial" w:cs="Arial"/>
          <w:b/>
          <w:bCs/>
        </w:rPr>
      </w:pPr>
    </w:p>
    <w:p w14:paraId="7F7E177E" w14:textId="77777777" w:rsidR="001334C7" w:rsidRDefault="001334C7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8CE8A53" w14:textId="3702BF9F" w:rsidR="004D1337" w:rsidRPr="001334C7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  <w:b/>
          <w:bCs/>
        </w:rPr>
        <w:lastRenderedPageBreak/>
        <w:t>Supplemental Table S4: QODD-1 Imputed Analysi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854"/>
        <w:gridCol w:w="604"/>
        <w:gridCol w:w="958"/>
        <w:gridCol w:w="678"/>
        <w:gridCol w:w="1031"/>
        <w:gridCol w:w="718"/>
        <w:gridCol w:w="1026"/>
        <w:gridCol w:w="674"/>
        <w:gridCol w:w="750"/>
        <w:gridCol w:w="494"/>
      </w:tblGrid>
      <w:tr w:rsidR="004D1337" w:rsidRPr="001334C7" w14:paraId="5B33E47D" w14:textId="77777777" w:rsidTr="005E36CE">
        <w:trPr>
          <w:trHeight w:val="209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D9A8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DD0A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0: unadjusted</w:t>
            </w:r>
          </w:p>
        </w:tc>
        <w:tc>
          <w:tcPr>
            <w:tcW w:w="0" w:type="auto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9BB6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1: adjusted for prespecified demographics</w:t>
            </w:r>
          </w:p>
        </w:tc>
        <w:tc>
          <w:tcPr>
            <w:tcW w:w="0" w:type="auto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17557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2: adjusted for prespecified demographics and clinical variables</w:t>
            </w:r>
          </w:p>
        </w:tc>
        <w:tc>
          <w:tcPr>
            <w:tcW w:w="0" w:type="auto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71B36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Model 3:  </w:t>
            </w:r>
          </w:p>
          <w:p w14:paraId="3D1BC40E" w14:textId="77777777" w:rsidR="004D1337" w:rsidRPr="001334C7" w:rsidRDefault="004D1337" w:rsidP="005E36C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adjusted for prespecified demographics and clinical variables</w:t>
            </w:r>
          </w:p>
        </w:tc>
        <w:tc>
          <w:tcPr>
            <w:tcW w:w="0" w:type="auto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3D13F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Model 4: fully adjusted</w:t>
            </w:r>
          </w:p>
        </w:tc>
      </w:tr>
      <w:tr w:rsidR="004D1337" w:rsidRPr="001334C7" w14:paraId="3A0BAA35" w14:textId="77777777" w:rsidTr="005E36CE">
        <w:trPr>
          <w:trHeight w:val="12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D16FB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B6C2C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575C02B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E13B4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AC55A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345FDF4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05BCB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25F0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0A93E26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60916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B636E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66649DF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0C33F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31750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Beta</w:t>
            </w:r>
          </w:p>
          <w:p w14:paraId="3C63442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3AE90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D1337" w:rsidRPr="001334C7" w14:paraId="41504623" w14:textId="77777777" w:rsidTr="005E36CE">
        <w:trPr>
          <w:trHeight w:val="12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D913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thnicity</w:t>
            </w:r>
          </w:p>
          <w:p w14:paraId="0E08BC4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MA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2BCCC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994</w:t>
            </w:r>
          </w:p>
          <w:p w14:paraId="2B5BD81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7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7DD67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99F2A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92</w:t>
            </w:r>
          </w:p>
          <w:p w14:paraId="2FFF56A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47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AAFD0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BB067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687</w:t>
            </w:r>
          </w:p>
          <w:p w14:paraId="6CF49B6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FA04B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940C4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76</w:t>
            </w:r>
          </w:p>
          <w:p w14:paraId="42A8600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79C58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9B16E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594</w:t>
            </w:r>
          </w:p>
          <w:p w14:paraId="5ACB178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526DE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D1337" w:rsidRPr="001334C7" w14:paraId="437345D4" w14:textId="77777777" w:rsidTr="005E36CE">
        <w:trPr>
          <w:trHeight w:val="73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9F7E2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Age (Year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B7D5B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8FB49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10B5A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4316114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A288F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6C7AD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16</w:t>
            </w:r>
          </w:p>
          <w:p w14:paraId="7AB061A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9FAA5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57E2D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18</w:t>
            </w:r>
          </w:p>
          <w:p w14:paraId="21A634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2FC63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D4A1B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26</w:t>
            </w:r>
          </w:p>
          <w:p w14:paraId="4F4DEDD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A9FD9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4D1337" w:rsidRPr="001334C7" w14:paraId="63FEA27F" w14:textId="77777777" w:rsidTr="005E36CE">
        <w:trPr>
          <w:trHeight w:val="76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AAF1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sex</w:t>
            </w:r>
          </w:p>
          <w:p w14:paraId="242C778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Femal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F22BE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8BA0D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A693C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38</w:t>
            </w:r>
          </w:p>
          <w:p w14:paraId="2180F9B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5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F7A31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386E2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67</w:t>
            </w:r>
          </w:p>
          <w:p w14:paraId="0DE62B2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5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133DD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38D29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1</w:t>
            </w:r>
          </w:p>
          <w:p w14:paraId="69F421D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C2B19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238CB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14</w:t>
            </w:r>
          </w:p>
          <w:p w14:paraId="53DA8F1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B139A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4D1337" w:rsidRPr="001334C7" w14:paraId="47309FD5" w14:textId="77777777" w:rsidTr="005E36CE">
        <w:trPr>
          <w:trHeight w:val="7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CDD9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rent v Spou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BEF46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B3E75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BFDEF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74</w:t>
            </w:r>
          </w:p>
          <w:p w14:paraId="07D946B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9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7B32B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55C54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6</w:t>
            </w:r>
          </w:p>
          <w:p w14:paraId="3F7E78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7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ED574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39C32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72</w:t>
            </w:r>
          </w:p>
          <w:p w14:paraId="7800041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7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A988D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F2CF6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86</w:t>
            </w:r>
          </w:p>
          <w:p w14:paraId="430BB0E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8F86B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D1337" w:rsidRPr="001334C7" w14:paraId="590CF3F1" w14:textId="77777777" w:rsidTr="005E36CE">
        <w:trPr>
          <w:trHeight w:val="669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0776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Spouse v Oth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A2BAF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EC315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2D774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633</w:t>
            </w:r>
          </w:p>
          <w:p w14:paraId="384599C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07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28A5C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6DB31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661</w:t>
            </w:r>
          </w:p>
          <w:p w14:paraId="5E7D533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08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EE9CE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072D8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732</w:t>
            </w:r>
          </w:p>
          <w:p w14:paraId="3F6A706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07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68046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7CBD9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1.392</w:t>
            </w:r>
          </w:p>
          <w:p w14:paraId="528297F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1.1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0D6C9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4D1337" w:rsidRPr="001334C7" w14:paraId="58B1B098" w14:textId="77777777" w:rsidTr="005E36CE">
        <w:trPr>
          <w:trHeight w:val="47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738D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NIH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4C9D9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45C17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1C648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4A390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7AD08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4</w:t>
            </w:r>
          </w:p>
          <w:p w14:paraId="0C9DD49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F12B4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16F44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7</w:t>
            </w:r>
          </w:p>
          <w:p w14:paraId="33A6105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CD136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6E025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795C14E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9B9BB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D1337" w:rsidRPr="001334C7" w14:paraId="5ADCB87F" w14:textId="77777777" w:rsidTr="005E36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08D6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ICU admit (ye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CCE47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65400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556EF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8E8BD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98757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177</w:t>
            </w:r>
          </w:p>
          <w:p w14:paraId="72DF9B2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4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4F9B6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09AAD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34</w:t>
            </w:r>
          </w:p>
          <w:p w14:paraId="51EBCD9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2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3A679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A4772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22</w:t>
            </w:r>
          </w:p>
          <w:p w14:paraId="1D7CCE1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FB32E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4D1337" w:rsidRPr="001334C7" w14:paraId="4A5AB622" w14:textId="77777777" w:rsidTr="005E36CE">
        <w:trPr>
          <w:trHeight w:val="2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EC9EF" w14:textId="56036F5E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 xml:space="preserve">Stroke type </w:t>
            </w:r>
            <w:r w:rsidR="004C23FF" w:rsidRPr="001334C7">
              <w:rPr>
                <w:rFonts w:ascii="Arial" w:hAnsi="Arial" w:cs="Arial"/>
                <w:sz w:val="20"/>
                <w:szCs w:val="20"/>
              </w:rPr>
              <w:t>(</w:t>
            </w:r>
            <w:r w:rsidR="004C23FF">
              <w:rPr>
                <w:rFonts w:ascii="Arial" w:hAnsi="Arial" w:cs="Arial"/>
                <w:sz w:val="20"/>
                <w:szCs w:val="20"/>
              </w:rPr>
              <w:t>intracerebral hemorrhag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B5C1F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DE3EE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1EE8A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D0EB6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E3648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717</w:t>
            </w:r>
          </w:p>
          <w:p w14:paraId="5194328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64758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FDDD9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31</w:t>
            </w:r>
          </w:p>
          <w:p w14:paraId="132AB50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1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6EEEA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C78B1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79</w:t>
            </w:r>
          </w:p>
          <w:p w14:paraId="3C2EB65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15CCB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4D1337" w:rsidRPr="001334C7" w14:paraId="2F59472E" w14:textId="77777777" w:rsidTr="005E36CE">
        <w:trPr>
          <w:trHeight w:val="61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A1EA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Education (&gt; High schoo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46C08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54453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F14BB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F19BF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FA3F2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56B4B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604EC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101</w:t>
            </w:r>
          </w:p>
          <w:p w14:paraId="1BBB619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9BBF4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054C4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3E4BF8A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5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8F666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4D1337" w:rsidRPr="001334C7" w14:paraId="653B1291" w14:textId="77777777" w:rsidTr="005E36CE">
        <w:trPr>
          <w:trHeight w:val="78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C728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Patient insured (Ye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933F9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FBA92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94E51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260F8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2E9C4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2D979A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1D999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986</w:t>
            </w:r>
          </w:p>
          <w:p w14:paraId="2699AA2B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8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22009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7CCFC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968</w:t>
            </w:r>
          </w:p>
          <w:p w14:paraId="463C175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8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57CC0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D1337" w:rsidRPr="001334C7" w14:paraId="5C7916AD" w14:textId="77777777" w:rsidTr="005E36CE">
        <w:trPr>
          <w:trHeight w:val="84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41F5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lastRenderedPageBreak/>
              <w:t>Surrogate education (&gt; High schoo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731E3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5A835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6C666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1958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F2052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BD84D7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9DE3E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558</w:t>
            </w:r>
          </w:p>
          <w:p w14:paraId="1E3C715E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9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D5E29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62052C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6</w:t>
            </w:r>
          </w:p>
          <w:p w14:paraId="1A6D2A1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6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F3651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D1337" w:rsidRPr="001334C7" w14:paraId="489B55AA" w14:textId="77777777" w:rsidTr="005E36CE">
        <w:trPr>
          <w:trHeight w:val="5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7D6B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Days surviv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A6267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1D9AB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C513E8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99725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C3486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BD22A9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E76A50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E64C64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0D5D2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05</w:t>
            </w:r>
          </w:p>
          <w:p w14:paraId="12BCD182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BE1E3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4D1337" w:rsidRPr="001334C7" w14:paraId="008464EC" w14:textId="77777777" w:rsidTr="005E36CE">
        <w:trPr>
          <w:trHeight w:val="6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32417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Time death to surve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70D0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8AF33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A0AD76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2B821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29F6A1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E7759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984D9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E6A613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7E1485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-0.013</w:t>
            </w:r>
          </w:p>
          <w:p w14:paraId="6BE6288D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(0.0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AE9B2F" w14:textId="77777777" w:rsidR="004D1337" w:rsidRPr="001334C7" w:rsidRDefault="004D1337" w:rsidP="005E3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4C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</w:tbl>
    <w:p w14:paraId="7220552C" w14:textId="77777777" w:rsidR="004D1337" w:rsidRPr="001334C7" w:rsidRDefault="004D1337" w:rsidP="004D1337">
      <w:pPr>
        <w:rPr>
          <w:rFonts w:ascii="Arial" w:hAnsi="Arial" w:cs="Arial"/>
        </w:rPr>
      </w:pPr>
    </w:p>
    <w:p w14:paraId="5D7075F7" w14:textId="4AD03D71" w:rsidR="00F33E11" w:rsidRDefault="004D1337" w:rsidP="004D1337">
      <w:pPr>
        <w:rPr>
          <w:rFonts w:ascii="Arial" w:hAnsi="Arial" w:cs="Arial"/>
        </w:rPr>
      </w:pPr>
      <w:r w:rsidRPr="001334C7">
        <w:rPr>
          <w:rFonts w:ascii="Arial" w:hAnsi="Arial" w:cs="Arial"/>
        </w:rPr>
        <w:t>Abbreviations: MA= Mexican American; NIHSS=National Institutes of Health Stroke Scale; SE=Robustness/Standard error</w:t>
      </w:r>
    </w:p>
    <w:p w14:paraId="31D1EE85" w14:textId="77777777" w:rsidR="00F33E11" w:rsidRDefault="00F33E11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D02285" w14:textId="1C15096F" w:rsidR="00F33E11" w:rsidRDefault="00F33E11" w:rsidP="00F33E1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s</w:t>
      </w:r>
    </w:p>
    <w:p w14:paraId="46C913B2" w14:textId="776AC98F" w:rsidR="00F33E11" w:rsidRDefault="00F33E11" w:rsidP="00F33E1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1: Distribution of </w:t>
      </w:r>
      <w:r w:rsidR="00823A4C">
        <w:rPr>
          <w:rFonts w:ascii="Arial" w:hAnsi="Arial" w:cs="Arial"/>
        </w:rPr>
        <w:t>Quality of End-of-life Care (</w:t>
      </w:r>
      <w:r>
        <w:rPr>
          <w:rFonts w:ascii="Arial" w:hAnsi="Arial" w:cs="Arial"/>
        </w:rPr>
        <w:t>QEOLC</w:t>
      </w:r>
      <w:r w:rsidR="00823A4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F94F6C">
        <w:rPr>
          <w:rFonts w:ascii="Arial" w:hAnsi="Arial" w:cs="Arial"/>
        </w:rPr>
        <w:t xml:space="preserve">responses showing the number of surrogates who provided a </w:t>
      </w:r>
      <w:r w:rsidR="00091A7F">
        <w:rPr>
          <w:rFonts w:ascii="Arial" w:hAnsi="Arial" w:cs="Arial"/>
        </w:rPr>
        <w:t xml:space="preserve">valid </w:t>
      </w:r>
      <w:r w:rsidR="00F94F6C">
        <w:rPr>
          <w:rFonts w:ascii="Arial" w:hAnsi="Arial" w:cs="Arial"/>
        </w:rPr>
        <w:t>numeric response</w:t>
      </w:r>
      <w:r w:rsidR="00091A7F">
        <w:rPr>
          <w:rFonts w:ascii="Arial" w:hAnsi="Arial" w:cs="Arial"/>
        </w:rPr>
        <w:t xml:space="preserve"> included in the total score</w:t>
      </w:r>
      <w:r>
        <w:rPr>
          <w:rFonts w:ascii="Arial" w:hAnsi="Arial" w:cs="Arial"/>
        </w:rPr>
        <w:t>.</w:t>
      </w:r>
    </w:p>
    <w:p w14:paraId="48B37AF6" w14:textId="7EC92EB6" w:rsidR="00F33E11" w:rsidRPr="00ED1B32" w:rsidRDefault="003E4BCA" w:rsidP="00F33E1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711FE32" wp14:editId="56AA4C0E">
            <wp:extent cx="5943600" cy="3174365"/>
            <wp:effectExtent l="0" t="0" r="0" b="635"/>
            <wp:docPr id="1479504458" name="Picture 1" descr="A graph of a number of completed it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504458" name="Picture 1" descr="A graph of a number of completed item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08021" w14:textId="77777777" w:rsidR="004D1337" w:rsidRPr="001334C7" w:rsidRDefault="004D1337" w:rsidP="004D1337">
      <w:pPr>
        <w:rPr>
          <w:rFonts w:ascii="Arial" w:hAnsi="Arial" w:cs="Arial"/>
        </w:rPr>
      </w:pPr>
    </w:p>
    <w:p w14:paraId="3E6A6936" w14:textId="77777777" w:rsidR="004D1337" w:rsidRPr="001334C7" w:rsidRDefault="004D1337" w:rsidP="004D1337">
      <w:pPr>
        <w:spacing w:before="240" w:after="0" w:line="276" w:lineRule="auto"/>
        <w:rPr>
          <w:rFonts w:ascii="Arial" w:hAnsi="Arial" w:cs="Arial"/>
        </w:rPr>
      </w:pPr>
    </w:p>
    <w:p w14:paraId="29441E34" w14:textId="77777777" w:rsidR="007341A5" w:rsidRPr="001334C7" w:rsidRDefault="007341A5">
      <w:pPr>
        <w:rPr>
          <w:rFonts w:ascii="Arial" w:hAnsi="Arial" w:cs="Arial"/>
        </w:rPr>
      </w:pPr>
    </w:p>
    <w:sectPr w:rsidR="007341A5" w:rsidRPr="00133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44AAC"/>
    <w:multiLevelType w:val="hybridMultilevel"/>
    <w:tmpl w:val="7F009C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55546"/>
    <w:multiLevelType w:val="hybridMultilevel"/>
    <w:tmpl w:val="4ECC73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772493">
    <w:abstractNumId w:val="1"/>
  </w:num>
  <w:num w:numId="2" w16cid:durableId="1355301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37"/>
    <w:rsid w:val="00091A7F"/>
    <w:rsid w:val="001171F4"/>
    <w:rsid w:val="001334C7"/>
    <w:rsid w:val="002345DC"/>
    <w:rsid w:val="0026521F"/>
    <w:rsid w:val="003A6B49"/>
    <w:rsid w:val="003C03D9"/>
    <w:rsid w:val="003E3180"/>
    <w:rsid w:val="003E4BCA"/>
    <w:rsid w:val="00400615"/>
    <w:rsid w:val="00492200"/>
    <w:rsid w:val="004C23FF"/>
    <w:rsid w:val="004D1337"/>
    <w:rsid w:val="007341A5"/>
    <w:rsid w:val="0076137A"/>
    <w:rsid w:val="00823A4C"/>
    <w:rsid w:val="009460E1"/>
    <w:rsid w:val="009D01B3"/>
    <w:rsid w:val="00CA7C67"/>
    <w:rsid w:val="00D04A2C"/>
    <w:rsid w:val="00D419AB"/>
    <w:rsid w:val="00DC3250"/>
    <w:rsid w:val="00EB027C"/>
    <w:rsid w:val="00F33E11"/>
    <w:rsid w:val="00F9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FC533"/>
  <w15:chartTrackingRefBased/>
  <w15:docId w15:val="{B3E8EEA3-45FC-8B46-A1EA-34C8B2A4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3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33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D1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D1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D13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1337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133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13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13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133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D1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3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1337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4D133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33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D1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337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133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133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D13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zi, Imadeddin</dc:creator>
  <cp:keywords/>
  <dc:description/>
  <cp:lastModifiedBy>Zahuranec, Darin</cp:lastModifiedBy>
  <cp:revision>5</cp:revision>
  <dcterms:created xsi:type="dcterms:W3CDTF">2025-06-30T16:43:00Z</dcterms:created>
  <dcterms:modified xsi:type="dcterms:W3CDTF">2025-07-03T13:38:00Z</dcterms:modified>
</cp:coreProperties>
</file>